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681C3" w14:textId="2BBE1F40" w:rsidR="00CD7CB0" w:rsidRPr="00067E78" w:rsidRDefault="00E90638" w:rsidP="006C1A70">
      <w:pPr>
        <w:rPr>
          <w:rFonts w:ascii="Times New Roman" w:hAnsi="Times New Roman" w:cs="Times New Roman"/>
          <w:sz w:val="20"/>
          <w:szCs w:val="20"/>
        </w:rPr>
      </w:pPr>
      <w:r w:rsidRPr="00067E78">
        <w:rPr>
          <w:rFonts w:ascii="Times New Roman" w:hAnsi="Times New Roman" w:cs="Times New Roman"/>
          <w:b/>
          <w:bCs/>
          <w:sz w:val="20"/>
          <w:szCs w:val="20"/>
        </w:rPr>
        <w:t>Table S9.</w:t>
      </w:r>
      <w:r w:rsidRPr="00067E78">
        <w:rPr>
          <w:rFonts w:ascii="Times New Roman" w:hAnsi="Times New Roman" w:cs="Times New Roman"/>
          <w:sz w:val="20"/>
          <w:szCs w:val="20"/>
        </w:rPr>
        <w:t xml:space="preserve"> Missing of variabl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33"/>
        <w:gridCol w:w="2766"/>
      </w:tblGrid>
      <w:tr w:rsidR="00E90638" w:rsidRPr="00067E78" w14:paraId="484BE1BE" w14:textId="77777777" w:rsidTr="00FB5C7E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F5327EF" w14:textId="229D8AC9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042FB73F" w14:textId="1DDD8F49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Missing (n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595A0F0" w14:textId="2AB886B5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Missing proportion (%)</w:t>
            </w:r>
          </w:p>
        </w:tc>
      </w:tr>
      <w:tr w:rsidR="00E90638" w:rsidRPr="00067E78" w14:paraId="38824723" w14:textId="77777777" w:rsidTr="00FB5C7E">
        <w:tc>
          <w:tcPr>
            <w:tcW w:w="3397" w:type="dxa"/>
            <w:tcBorders>
              <w:top w:val="single" w:sz="4" w:space="0" w:color="auto"/>
            </w:tcBorders>
          </w:tcPr>
          <w:p w14:paraId="22200599" w14:textId="131EA83E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Family income-poverty ratio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418394AD" w14:textId="266813CD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FEB7F5F" w14:textId="109DDDA6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</w:tr>
      <w:tr w:rsidR="00E90638" w:rsidRPr="00067E78" w14:paraId="36E53304" w14:textId="77777777" w:rsidTr="00FB5C7E">
        <w:tc>
          <w:tcPr>
            <w:tcW w:w="3397" w:type="dxa"/>
          </w:tcPr>
          <w:p w14:paraId="78EFEBA5" w14:textId="37A601B0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Education levels</w:t>
            </w:r>
          </w:p>
        </w:tc>
        <w:tc>
          <w:tcPr>
            <w:tcW w:w="2133" w:type="dxa"/>
          </w:tcPr>
          <w:p w14:paraId="2730024B" w14:textId="570BEE5F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66" w:type="dxa"/>
          </w:tcPr>
          <w:p w14:paraId="77D4B9B4" w14:textId="6DBFF37E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E90638" w:rsidRPr="00067E78" w14:paraId="37A3B701" w14:textId="77777777" w:rsidTr="00FB5C7E">
        <w:tc>
          <w:tcPr>
            <w:tcW w:w="3397" w:type="dxa"/>
          </w:tcPr>
          <w:p w14:paraId="3F7438E3" w14:textId="40B40C1C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133" w:type="dxa"/>
          </w:tcPr>
          <w:p w14:paraId="68B73195" w14:textId="219D981C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2766" w:type="dxa"/>
          </w:tcPr>
          <w:p w14:paraId="56F60827" w14:textId="16D1A931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E90638" w:rsidRPr="00067E78" w14:paraId="13D8C3F9" w14:textId="77777777" w:rsidTr="00FB5C7E">
        <w:tc>
          <w:tcPr>
            <w:tcW w:w="3397" w:type="dxa"/>
          </w:tcPr>
          <w:p w14:paraId="11E2E76A" w14:textId="7E154A5B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33" w:type="dxa"/>
          </w:tcPr>
          <w:p w14:paraId="48D48182" w14:textId="11D27F92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1B793451" w14:textId="7E3D6F8D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0638" w:rsidRPr="00067E78" w14:paraId="21E361AE" w14:textId="77777777" w:rsidTr="00FB5C7E">
        <w:tc>
          <w:tcPr>
            <w:tcW w:w="3397" w:type="dxa"/>
          </w:tcPr>
          <w:p w14:paraId="7DE2D1F0" w14:textId="6067D6B6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133" w:type="dxa"/>
          </w:tcPr>
          <w:p w14:paraId="019CE405" w14:textId="6E92B042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6" w:type="dxa"/>
          </w:tcPr>
          <w:p w14:paraId="7AE442CB" w14:textId="32EDF9BE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90638" w:rsidRPr="00067E78" w14:paraId="4AF79A47" w14:textId="77777777" w:rsidTr="00FB5C7E">
        <w:tc>
          <w:tcPr>
            <w:tcW w:w="3397" w:type="dxa"/>
          </w:tcPr>
          <w:p w14:paraId="2B271FDC" w14:textId="73118A79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133" w:type="dxa"/>
          </w:tcPr>
          <w:p w14:paraId="16FE17FC" w14:textId="0A738511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766" w:type="dxa"/>
          </w:tcPr>
          <w:p w14:paraId="2CEAE8F4" w14:textId="788272CA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  <w:tr w:rsidR="00E90638" w:rsidRPr="00067E78" w14:paraId="354CC602" w14:textId="77777777" w:rsidTr="00FB5C7E">
        <w:tc>
          <w:tcPr>
            <w:tcW w:w="3397" w:type="dxa"/>
          </w:tcPr>
          <w:p w14:paraId="17E67421" w14:textId="73E1C5F8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ASCVD</w:t>
            </w:r>
          </w:p>
        </w:tc>
        <w:tc>
          <w:tcPr>
            <w:tcW w:w="2133" w:type="dxa"/>
          </w:tcPr>
          <w:p w14:paraId="7F01E3C3" w14:textId="141FA5E9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66" w:type="dxa"/>
          </w:tcPr>
          <w:p w14:paraId="068B9E83" w14:textId="2976DEDB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04091F" w:rsidRPr="00067E78" w14:paraId="47561FAA" w14:textId="77777777" w:rsidTr="00FB5C7E">
        <w:tc>
          <w:tcPr>
            <w:tcW w:w="3397" w:type="dxa"/>
          </w:tcPr>
          <w:p w14:paraId="3D95EE0F" w14:textId="7DB66A77" w:rsidR="0004091F" w:rsidRPr="00067E78" w:rsidRDefault="0004091F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133" w:type="dxa"/>
          </w:tcPr>
          <w:p w14:paraId="3BDA94FC" w14:textId="7FC60AEE" w:rsidR="0004091F" w:rsidRPr="00067E78" w:rsidRDefault="0004091F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766" w:type="dxa"/>
          </w:tcPr>
          <w:p w14:paraId="4B9251BA" w14:textId="5D0052CB" w:rsidR="0004091F" w:rsidRPr="00067E78" w:rsidRDefault="0004091F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90638" w:rsidRPr="00067E78" w14:paraId="3F54DFBD" w14:textId="77777777" w:rsidTr="00FB5C7E">
        <w:tc>
          <w:tcPr>
            <w:tcW w:w="3397" w:type="dxa"/>
          </w:tcPr>
          <w:p w14:paraId="6CA638E0" w14:textId="7CD3C2F3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133" w:type="dxa"/>
          </w:tcPr>
          <w:p w14:paraId="3FE0E169" w14:textId="684654B0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66" w:type="dxa"/>
          </w:tcPr>
          <w:p w14:paraId="313452AF" w14:textId="6D0D004D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90638" w:rsidRPr="00067E78" w14:paraId="021FFDB9" w14:textId="77777777" w:rsidTr="00FB5C7E">
        <w:tc>
          <w:tcPr>
            <w:tcW w:w="3397" w:type="dxa"/>
          </w:tcPr>
          <w:p w14:paraId="196CCCAE" w14:textId="05A5BFC5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2133" w:type="dxa"/>
          </w:tcPr>
          <w:p w14:paraId="7DF4E23C" w14:textId="36C00201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2766" w:type="dxa"/>
          </w:tcPr>
          <w:p w14:paraId="36980C63" w14:textId="5CDD1959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</w:tr>
      <w:tr w:rsidR="00E90638" w:rsidRPr="00067E78" w14:paraId="6105FC79" w14:textId="77777777" w:rsidTr="00FB5C7E">
        <w:tc>
          <w:tcPr>
            <w:tcW w:w="3397" w:type="dxa"/>
          </w:tcPr>
          <w:p w14:paraId="175222CF" w14:textId="34C6E9CB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HEI</w:t>
            </w:r>
          </w:p>
        </w:tc>
        <w:tc>
          <w:tcPr>
            <w:tcW w:w="2133" w:type="dxa"/>
          </w:tcPr>
          <w:p w14:paraId="450E1BBE" w14:textId="0A9BDC66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2766" w:type="dxa"/>
          </w:tcPr>
          <w:p w14:paraId="494B18DF" w14:textId="2F70CE6D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</w:tr>
      <w:tr w:rsidR="00E90638" w:rsidRPr="00067E78" w14:paraId="64B3A474" w14:textId="77777777" w:rsidTr="00FB5C7E">
        <w:tc>
          <w:tcPr>
            <w:tcW w:w="3397" w:type="dxa"/>
          </w:tcPr>
          <w:p w14:paraId="160F3DD5" w14:textId="6AE21F31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2133" w:type="dxa"/>
          </w:tcPr>
          <w:p w14:paraId="61C3D471" w14:textId="719E21C0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766" w:type="dxa"/>
          </w:tcPr>
          <w:p w14:paraId="30B9D881" w14:textId="6BAEEBAA" w:rsidR="00E90638" w:rsidRPr="00067E78" w:rsidRDefault="00E90638" w:rsidP="006C1A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E7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</w:tbl>
    <w:p w14:paraId="1C8E4EE2" w14:textId="77777777" w:rsidR="00E90638" w:rsidRPr="00067E78" w:rsidRDefault="00E90638" w:rsidP="006C1A70">
      <w:pPr>
        <w:rPr>
          <w:rFonts w:ascii="Times New Roman" w:hAnsi="Times New Roman" w:cs="Times New Roman"/>
          <w:sz w:val="20"/>
          <w:szCs w:val="20"/>
        </w:rPr>
      </w:pPr>
    </w:p>
    <w:sectPr w:rsidR="00E90638" w:rsidRPr="00067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226F3" w14:textId="77777777" w:rsidR="00B61CDA" w:rsidRDefault="00B61CDA" w:rsidP="00E90638">
      <w:r>
        <w:separator/>
      </w:r>
    </w:p>
  </w:endnote>
  <w:endnote w:type="continuationSeparator" w:id="0">
    <w:p w14:paraId="227AAEE5" w14:textId="77777777" w:rsidR="00B61CDA" w:rsidRDefault="00B61CDA" w:rsidP="00E90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59C0A" w14:textId="77777777" w:rsidR="00B61CDA" w:rsidRDefault="00B61CDA" w:rsidP="00E90638">
      <w:r>
        <w:separator/>
      </w:r>
    </w:p>
  </w:footnote>
  <w:footnote w:type="continuationSeparator" w:id="0">
    <w:p w14:paraId="1EDC26FA" w14:textId="77777777" w:rsidR="00B61CDA" w:rsidRDefault="00B61CDA" w:rsidP="00E90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18B"/>
    <w:rsid w:val="0004091F"/>
    <w:rsid w:val="00067E78"/>
    <w:rsid w:val="0010278B"/>
    <w:rsid w:val="003C618B"/>
    <w:rsid w:val="00463257"/>
    <w:rsid w:val="006C1A70"/>
    <w:rsid w:val="00B61CDA"/>
    <w:rsid w:val="00CD7CB0"/>
    <w:rsid w:val="00DE27E5"/>
    <w:rsid w:val="00E90638"/>
    <w:rsid w:val="00FB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CE50F"/>
  <w15:chartTrackingRefBased/>
  <w15:docId w15:val="{03FDEA9A-CD42-4B80-BA7D-6F8B4EFAF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6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06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638"/>
    <w:rPr>
      <w:sz w:val="18"/>
      <w:szCs w:val="18"/>
    </w:rPr>
  </w:style>
  <w:style w:type="table" w:styleId="a7">
    <w:name w:val="Table Grid"/>
    <w:basedOn w:val="a1"/>
    <w:uiPriority w:val="39"/>
    <w:rsid w:val="00E90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6</cp:revision>
  <dcterms:created xsi:type="dcterms:W3CDTF">2023-06-18T13:46:00Z</dcterms:created>
  <dcterms:modified xsi:type="dcterms:W3CDTF">2023-08-18T00:43:00Z</dcterms:modified>
</cp:coreProperties>
</file>